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5E3C150F" w:rsidR="00B92965" w:rsidRDefault="009C3447"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B202BBA" w:rsidR="00B92965" w:rsidRDefault="009C3447" w:rsidP="00B92965">
                <w:r>
                  <w:t>Andy MacGrego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0838D51" w:rsidR="00F52A77" w:rsidRDefault="009C344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A0CF736" w:rsidR="00F52A77" w:rsidRDefault="009C344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3FA3396" w:rsidR="00F52A77" w:rsidRDefault="009C344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A225D4E" w:rsidR="00F52A77" w:rsidRDefault="009C344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15E05AD" w:rsidR="00F52A77" w:rsidRDefault="009C344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0C6EB48" w:rsidR="00F52A77" w:rsidRDefault="009C344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450C7BC" w:rsidR="00F52A77" w:rsidRDefault="009C344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80AA53B" w:rsidR="00AC2BE6" w:rsidRDefault="009C344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7B114C" w:rsidR="00F52A77" w:rsidRDefault="009C344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CBF751F" w:rsidR="00F52A77" w:rsidRDefault="009C344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04E5E26" w:rsidR="00F52A77" w:rsidRDefault="009C344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C0F2246" w:rsidR="00F52A77" w:rsidRDefault="009C344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DA875DC" w:rsidR="00F52A77" w:rsidRDefault="009C344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1F40C2F" w:rsidR="00F52A77" w:rsidRDefault="009C344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3447"/>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C2A99A-41EF-4EC3-857A-C0ABD417F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y MacGregor</cp:lastModifiedBy>
  <cp:revision>2</cp:revision>
  <dcterms:created xsi:type="dcterms:W3CDTF">2022-01-12T15:52:00Z</dcterms:created>
  <dcterms:modified xsi:type="dcterms:W3CDTF">2022-01-12T15:52:00Z</dcterms:modified>
</cp:coreProperties>
</file>